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1B7E1" w14:textId="77777777" w:rsidR="00BD7911" w:rsidRDefault="00BD7911" w:rsidP="00BD7911">
      <w:pPr>
        <w:spacing w:before="0" w:after="160"/>
        <w:rPr>
          <w:rFonts w:cs="Times New Roman"/>
        </w:rPr>
      </w:pPr>
      <w:r>
        <w:t xml:space="preserve">Supplementary Table 1 </w:t>
      </w:r>
      <w:r>
        <w:rPr>
          <w:rFonts w:cs="Times New Roman"/>
        </w:rPr>
        <w:t>Clinical characteristics and radiological features of subjects with NF-</w:t>
      </w:r>
      <w:proofErr w:type="spellStart"/>
      <w:r>
        <w:rPr>
          <w:rFonts w:cs="Times New Roman"/>
        </w:rPr>
        <w:t>PitNET</w:t>
      </w:r>
      <w:proofErr w:type="spellEnd"/>
      <w:r>
        <w:rPr>
          <w:rFonts w:cs="Times New Roman"/>
        </w:rPr>
        <w:t xml:space="preserve"> in the cohort</w:t>
      </w:r>
    </w:p>
    <w:tbl>
      <w:tblPr>
        <w:tblW w:w="7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2693"/>
      </w:tblGrid>
      <w:tr w:rsidR="00BD7911" w:rsidRPr="00751F12" w14:paraId="64013813" w14:textId="77777777" w:rsidTr="007C5C9A">
        <w:trPr>
          <w:trHeight w:val="135"/>
          <w:tblHeader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C807C8" w14:textId="77777777" w:rsidR="00BD7911" w:rsidRPr="00751F12" w:rsidRDefault="00BD7911" w:rsidP="007C5C9A">
            <w:pPr>
              <w:spacing w:after="0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Clinical variables 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F63B8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</w:p>
        </w:tc>
      </w:tr>
      <w:tr w:rsidR="00BD7911" w:rsidRPr="00751F12" w14:paraId="3DD39002" w14:textId="77777777" w:rsidTr="007C5C9A">
        <w:trPr>
          <w:trHeight w:val="135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D10D84" w14:textId="77777777" w:rsidR="00BD7911" w:rsidRPr="00751F12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Age, years 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0047E8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54.8±13.5</w:t>
            </w:r>
          </w:p>
        </w:tc>
      </w:tr>
      <w:tr w:rsidR="00BD7911" w:rsidRPr="00751F12" w14:paraId="5A3EEE5F" w14:textId="77777777" w:rsidTr="007C5C9A">
        <w:trPr>
          <w:trHeight w:val="135"/>
        </w:trPr>
        <w:tc>
          <w:tcPr>
            <w:tcW w:w="4820" w:type="dxa"/>
            <w:shd w:val="clear" w:color="auto" w:fill="auto"/>
            <w:hideMark/>
          </w:tcPr>
          <w:p w14:paraId="784878F6" w14:textId="77777777" w:rsidR="00BD7911" w:rsidRPr="00751F12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Men </w:t>
            </w:r>
          </w:p>
        </w:tc>
        <w:tc>
          <w:tcPr>
            <w:tcW w:w="2693" w:type="dxa"/>
            <w:shd w:val="clear" w:color="auto" w:fill="auto"/>
            <w:hideMark/>
          </w:tcPr>
          <w:p w14:paraId="0F556636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55.0 (48.7%)</w:t>
            </w:r>
          </w:p>
        </w:tc>
      </w:tr>
      <w:tr w:rsidR="00BD7911" w:rsidRPr="00751F12" w14:paraId="6A7332A7" w14:textId="77777777" w:rsidTr="007C5C9A">
        <w:trPr>
          <w:trHeight w:val="135"/>
        </w:trPr>
        <w:tc>
          <w:tcPr>
            <w:tcW w:w="4820" w:type="dxa"/>
            <w:shd w:val="clear" w:color="auto" w:fill="auto"/>
            <w:hideMark/>
          </w:tcPr>
          <w:p w14:paraId="3B4B9AAA" w14:textId="77777777" w:rsidR="00BD7911" w:rsidRPr="00751F12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Smoking status* </w:t>
            </w:r>
          </w:p>
        </w:tc>
        <w:tc>
          <w:tcPr>
            <w:tcW w:w="2693" w:type="dxa"/>
            <w:shd w:val="clear" w:color="auto" w:fill="auto"/>
            <w:hideMark/>
          </w:tcPr>
          <w:p w14:paraId="5E7931AA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</w:p>
        </w:tc>
      </w:tr>
      <w:tr w:rsidR="00BD7911" w:rsidRPr="00751F12" w14:paraId="00D6E776" w14:textId="77777777" w:rsidTr="007C5C9A">
        <w:trPr>
          <w:trHeight w:val="135"/>
        </w:trPr>
        <w:tc>
          <w:tcPr>
            <w:tcW w:w="4820" w:type="dxa"/>
            <w:shd w:val="clear" w:color="auto" w:fill="auto"/>
            <w:hideMark/>
          </w:tcPr>
          <w:p w14:paraId="606B2016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Never smoker  </w:t>
            </w:r>
          </w:p>
        </w:tc>
        <w:tc>
          <w:tcPr>
            <w:tcW w:w="2693" w:type="dxa"/>
            <w:shd w:val="clear" w:color="auto" w:fill="auto"/>
            <w:hideMark/>
          </w:tcPr>
          <w:p w14:paraId="08BAC9A8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77.0 (81.1%)</w:t>
            </w:r>
          </w:p>
        </w:tc>
      </w:tr>
      <w:tr w:rsidR="00BD7911" w:rsidRPr="00751F12" w14:paraId="559377E0" w14:textId="77777777" w:rsidTr="007C5C9A">
        <w:trPr>
          <w:trHeight w:val="135"/>
        </w:trPr>
        <w:tc>
          <w:tcPr>
            <w:tcW w:w="4820" w:type="dxa"/>
            <w:shd w:val="clear" w:color="auto" w:fill="auto"/>
            <w:hideMark/>
          </w:tcPr>
          <w:p w14:paraId="4F7A3A89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Ex-smoker  </w:t>
            </w:r>
          </w:p>
        </w:tc>
        <w:tc>
          <w:tcPr>
            <w:tcW w:w="2693" w:type="dxa"/>
            <w:shd w:val="clear" w:color="auto" w:fill="auto"/>
            <w:hideMark/>
          </w:tcPr>
          <w:p w14:paraId="1F247B1B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12.0 (12.6%)</w:t>
            </w:r>
          </w:p>
        </w:tc>
      </w:tr>
      <w:tr w:rsidR="00BD7911" w:rsidRPr="00751F12" w14:paraId="288A84FB" w14:textId="77777777" w:rsidTr="007C5C9A">
        <w:trPr>
          <w:trHeight w:val="135"/>
        </w:trPr>
        <w:tc>
          <w:tcPr>
            <w:tcW w:w="4820" w:type="dxa"/>
            <w:shd w:val="clear" w:color="auto" w:fill="auto"/>
            <w:hideMark/>
          </w:tcPr>
          <w:p w14:paraId="156AA7A4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Current smoker  </w:t>
            </w:r>
          </w:p>
        </w:tc>
        <w:tc>
          <w:tcPr>
            <w:tcW w:w="2693" w:type="dxa"/>
            <w:shd w:val="clear" w:color="auto" w:fill="auto"/>
            <w:hideMark/>
          </w:tcPr>
          <w:p w14:paraId="37ADFB32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6.0 (6.3%)</w:t>
            </w:r>
          </w:p>
        </w:tc>
      </w:tr>
      <w:tr w:rsidR="00BD7911" w:rsidRPr="00304254" w14:paraId="53213125" w14:textId="77777777" w:rsidTr="007C5C9A">
        <w:trPr>
          <w:trHeight w:val="73"/>
        </w:trPr>
        <w:tc>
          <w:tcPr>
            <w:tcW w:w="4820" w:type="dxa"/>
            <w:shd w:val="clear" w:color="auto" w:fill="auto"/>
          </w:tcPr>
          <w:p w14:paraId="651C6686" w14:textId="77777777" w:rsidR="00BD7911" w:rsidRPr="00304254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  <w:tc>
          <w:tcPr>
            <w:tcW w:w="2693" w:type="dxa"/>
            <w:shd w:val="clear" w:color="auto" w:fill="auto"/>
          </w:tcPr>
          <w:p w14:paraId="0D961E9D" w14:textId="77777777" w:rsidR="00BD7911" w:rsidRPr="00304254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</w:tr>
      <w:tr w:rsidR="00BD7911" w:rsidRPr="00751F12" w14:paraId="235FC32D" w14:textId="77777777" w:rsidTr="007C5C9A">
        <w:trPr>
          <w:trHeight w:val="135"/>
        </w:trPr>
        <w:tc>
          <w:tcPr>
            <w:tcW w:w="4820" w:type="dxa"/>
            <w:shd w:val="clear" w:color="auto" w:fill="auto"/>
            <w:hideMark/>
          </w:tcPr>
          <w:p w14:paraId="3B67368D" w14:textId="77777777" w:rsidR="00BD7911" w:rsidRPr="00751F12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Clinical presentation   </w:t>
            </w:r>
          </w:p>
        </w:tc>
        <w:tc>
          <w:tcPr>
            <w:tcW w:w="2693" w:type="dxa"/>
            <w:shd w:val="clear" w:color="auto" w:fill="auto"/>
            <w:hideMark/>
          </w:tcPr>
          <w:p w14:paraId="01A49E76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</w:p>
        </w:tc>
      </w:tr>
      <w:tr w:rsidR="00BD7911" w:rsidRPr="00751F12" w14:paraId="3A40837A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2BCF5291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Blurring of vision  </w:t>
            </w:r>
          </w:p>
        </w:tc>
        <w:tc>
          <w:tcPr>
            <w:tcW w:w="2693" w:type="dxa"/>
            <w:shd w:val="clear" w:color="auto" w:fill="auto"/>
            <w:hideMark/>
          </w:tcPr>
          <w:p w14:paraId="4B9F5303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66.0 (58.4%)</w:t>
            </w:r>
          </w:p>
        </w:tc>
      </w:tr>
      <w:tr w:rsidR="00BD7911" w:rsidRPr="00751F12" w14:paraId="2CA9A645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5800B855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Headache  </w:t>
            </w:r>
          </w:p>
        </w:tc>
        <w:tc>
          <w:tcPr>
            <w:tcW w:w="2693" w:type="dxa"/>
            <w:shd w:val="clear" w:color="auto" w:fill="auto"/>
            <w:hideMark/>
          </w:tcPr>
          <w:p w14:paraId="2EAC8CFE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30.0 (26.5%)</w:t>
            </w:r>
          </w:p>
        </w:tc>
      </w:tr>
      <w:tr w:rsidR="00BD7911" w:rsidRPr="00751F12" w14:paraId="047A9BFF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035C6F2D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Symptoms of hypopituitarism  </w:t>
            </w:r>
          </w:p>
        </w:tc>
        <w:tc>
          <w:tcPr>
            <w:tcW w:w="2693" w:type="dxa"/>
            <w:shd w:val="clear" w:color="auto" w:fill="auto"/>
            <w:hideMark/>
          </w:tcPr>
          <w:p w14:paraId="0C21B71D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29.0 (25.7%)</w:t>
            </w:r>
          </w:p>
        </w:tc>
      </w:tr>
      <w:tr w:rsidR="00BD7911" w:rsidRPr="00751F12" w14:paraId="2CFCEF82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6EBF2B8C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Incidental finding</w:t>
            </w:r>
            <w:r>
              <w:rPr>
                <w:rFonts w:eastAsia="Times New Roman" w:cs="Times New Roman"/>
                <w:szCs w:val="24"/>
                <w:lang w:eastAsia="zh-TW"/>
              </w:rPr>
              <w:t xml:space="preserve"> on brain imaging</w:t>
            </w:r>
            <w:r w:rsidRPr="00751F12">
              <w:rPr>
                <w:rFonts w:eastAsia="Times New Roman" w:cs="Times New Roman"/>
                <w:szCs w:val="24"/>
                <w:lang w:eastAsia="zh-TW"/>
              </w:rPr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36F6969E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szCs w:val="24"/>
                <w:lang w:eastAsia="zh-TW"/>
              </w:rPr>
              <w:t>26.0 (23.0%)</w:t>
            </w:r>
          </w:p>
        </w:tc>
      </w:tr>
      <w:tr w:rsidR="00BD7911" w:rsidRPr="00CF1EA0" w14:paraId="540A2310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7E7D2C55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  <w:tc>
          <w:tcPr>
            <w:tcW w:w="2693" w:type="dxa"/>
            <w:shd w:val="clear" w:color="auto" w:fill="auto"/>
          </w:tcPr>
          <w:p w14:paraId="231ABE7A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</w:tr>
      <w:tr w:rsidR="00BD7911" w:rsidRPr="00CF1EA0" w14:paraId="0F45BE9E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23F0075D" w14:textId="77777777" w:rsidR="00BD7911" w:rsidRPr="00CF1EA0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Pre-operative hormonal profile†  </w:t>
            </w:r>
          </w:p>
        </w:tc>
        <w:tc>
          <w:tcPr>
            <w:tcW w:w="2693" w:type="dxa"/>
            <w:shd w:val="clear" w:color="auto" w:fill="auto"/>
            <w:hideMark/>
          </w:tcPr>
          <w:p w14:paraId="4A573980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</w:p>
        </w:tc>
      </w:tr>
      <w:tr w:rsidR="00BD7911" w:rsidRPr="00CF1EA0" w14:paraId="793C39BF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01AE6215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Hypogonadotropic hypogonadism </w:t>
            </w:r>
          </w:p>
        </w:tc>
        <w:tc>
          <w:tcPr>
            <w:tcW w:w="2693" w:type="dxa"/>
            <w:shd w:val="clear" w:color="auto" w:fill="auto"/>
            <w:hideMark/>
          </w:tcPr>
          <w:p w14:paraId="19F57954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56.0 (53.3%)</w:t>
            </w:r>
          </w:p>
        </w:tc>
      </w:tr>
      <w:tr w:rsidR="00BD7911" w:rsidRPr="00CF1EA0" w14:paraId="7080D4AB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16804801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proofErr w:type="spellStart"/>
            <w:r w:rsidRPr="00CF1EA0">
              <w:rPr>
                <w:rFonts w:eastAsia="Times New Roman" w:cs="Times New Roman"/>
                <w:szCs w:val="24"/>
                <w:lang w:eastAsia="zh-TW"/>
              </w:rPr>
              <w:t>Hyperprolactinaemia</w:t>
            </w:r>
            <w:proofErr w:type="spellEnd"/>
            <w:r w:rsidRPr="00CF1EA0">
              <w:rPr>
                <w:rFonts w:eastAsia="Times New Roman" w:cs="Times New Roman"/>
                <w:szCs w:val="24"/>
                <w:lang w:eastAsia="zh-TW"/>
              </w:rPr>
              <w:t>  </w:t>
            </w:r>
          </w:p>
        </w:tc>
        <w:tc>
          <w:tcPr>
            <w:tcW w:w="2693" w:type="dxa"/>
            <w:shd w:val="clear" w:color="auto" w:fill="auto"/>
            <w:hideMark/>
          </w:tcPr>
          <w:p w14:paraId="52570C54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26.0 (23.6%)</w:t>
            </w:r>
          </w:p>
        </w:tc>
      </w:tr>
      <w:tr w:rsidR="00BD7911" w:rsidRPr="00CF1EA0" w14:paraId="4972F7C1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196BA261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Secondary cortisol insufficiency  </w:t>
            </w:r>
          </w:p>
        </w:tc>
        <w:tc>
          <w:tcPr>
            <w:tcW w:w="2693" w:type="dxa"/>
            <w:shd w:val="clear" w:color="auto" w:fill="auto"/>
            <w:hideMark/>
          </w:tcPr>
          <w:p w14:paraId="51411943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16.0 (14.8%)</w:t>
            </w:r>
          </w:p>
        </w:tc>
      </w:tr>
      <w:tr w:rsidR="00BD7911" w:rsidRPr="00CF1EA0" w14:paraId="625815A5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5A978DD7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Elevated alpha subunit </w:t>
            </w:r>
          </w:p>
        </w:tc>
        <w:tc>
          <w:tcPr>
            <w:tcW w:w="2693" w:type="dxa"/>
            <w:shd w:val="clear" w:color="auto" w:fill="auto"/>
            <w:hideMark/>
          </w:tcPr>
          <w:p w14:paraId="03294C13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11.0 (11.7%)</w:t>
            </w:r>
          </w:p>
        </w:tc>
      </w:tr>
      <w:tr w:rsidR="00BD7911" w:rsidRPr="00CF1EA0" w14:paraId="4050F31A" w14:textId="77777777" w:rsidTr="007C5C9A">
        <w:trPr>
          <w:trHeight w:val="15"/>
        </w:trPr>
        <w:tc>
          <w:tcPr>
            <w:tcW w:w="4820" w:type="dxa"/>
            <w:shd w:val="clear" w:color="auto" w:fill="auto"/>
            <w:hideMark/>
          </w:tcPr>
          <w:p w14:paraId="6843433E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Central hypothyroidism  </w:t>
            </w:r>
          </w:p>
        </w:tc>
        <w:tc>
          <w:tcPr>
            <w:tcW w:w="2693" w:type="dxa"/>
            <w:shd w:val="clear" w:color="auto" w:fill="auto"/>
            <w:hideMark/>
          </w:tcPr>
          <w:p w14:paraId="77778C5E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8.0 (7.5%)</w:t>
            </w:r>
          </w:p>
        </w:tc>
      </w:tr>
      <w:tr w:rsidR="00BD7911" w:rsidRPr="00CF1EA0" w14:paraId="5C87D346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7C8AF725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  <w:tc>
          <w:tcPr>
            <w:tcW w:w="2693" w:type="dxa"/>
            <w:shd w:val="clear" w:color="auto" w:fill="auto"/>
          </w:tcPr>
          <w:p w14:paraId="7A384A50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</w:tr>
      <w:tr w:rsidR="00BD7911" w:rsidRPr="00CF1EA0" w14:paraId="5EE20160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61C11A24" w14:textId="77777777" w:rsidR="00BD7911" w:rsidRPr="00CF1EA0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Radiological features# </w:t>
            </w:r>
          </w:p>
        </w:tc>
        <w:tc>
          <w:tcPr>
            <w:tcW w:w="2693" w:type="dxa"/>
            <w:shd w:val="clear" w:color="auto" w:fill="auto"/>
          </w:tcPr>
          <w:p w14:paraId="4814BEA1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</w:p>
        </w:tc>
      </w:tr>
      <w:tr w:rsidR="00BD7911" w:rsidRPr="00CF1EA0" w14:paraId="24414015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1F5BA661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 xml:space="preserve">Median largest dimension of </w:t>
            </w:r>
            <w:proofErr w:type="spellStart"/>
            <w:r w:rsidRPr="00CF1EA0">
              <w:rPr>
                <w:rFonts w:eastAsia="Times New Roman" w:cs="Times New Roman"/>
                <w:szCs w:val="24"/>
                <w:lang w:eastAsia="zh-TW"/>
              </w:rPr>
              <w:t>tumour</w:t>
            </w:r>
            <w:proofErr w:type="spellEnd"/>
            <w:r w:rsidRPr="00CF1EA0">
              <w:rPr>
                <w:rFonts w:eastAsia="Times New Roman" w:cs="Times New Roman"/>
                <w:szCs w:val="24"/>
                <w:lang w:eastAsia="zh-TW"/>
              </w:rPr>
              <w:t>, cm   </w:t>
            </w:r>
          </w:p>
        </w:tc>
        <w:tc>
          <w:tcPr>
            <w:tcW w:w="2693" w:type="dxa"/>
            <w:shd w:val="clear" w:color="auto" w:fill="auto"/>
          </w:tcPr>
          <w:p w14:paraId="1A0A9D4D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2.70 (2.25-3.25)</w:t>
            </w:r>
          </w:p>
        </w:tc>
      </w:tr>
      <w:tr w:rsidR="00BD7911" w:rsidRPr="00CF1EA0" w14:paraId="66EFD29C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76442670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Largest dimension &gt;4cm  </w:t>
            </w:r>
          </w:p>
        </w:tc>
        <w:tc>
          <w:tcPr>
            <w:tcW w:w="2693" w:type="dxa"/>
            <w:shd w:val="clear" w:color="auto" w:fill="auto"/>
          </w:tcPr>
          <w:p w14:paraId="2F839B76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10.0 (9.5%)</w:t>
            </w:r>
          </w:p>
        </w:tc>
      </w:tr>
      <w:tr w:rsidR="00BD7911" w:rsidRPr="00CF1EA0" w14:paraId="1F4B8C59" w14:textId="77777777" w:rsidTr="007C5C9A">
        <w:trPr>
          <w:trHeight w:val="162"/>
        </w:trPr>
        <w:tc>
          <w:tcPr>
            <w:tcW w:w="4820" w:type="dxa"/>
            <w:shd w:val="clear" w:color="auto" w:fill="auto"/>
          </w:tcPr>
          <w:p w14:paraId="196F9539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proofErr w:type="spellStart"/>
            <w:r w:rsidRPr="00CF1EA0">
              <w:rPr>
                <w:rFonts w:eastAsia="Times New Roman" w:cs="Times New Roman"/>
                <w:szCs w:val="24"/>
                <w:lang w:eastAsia="zh-TW"/>
              </w:rPr>
              <w:t>Tumour</w:t>
            </w:r>
            <w:proofErr w:type="spellEnd"/>
            <w:r w:rsidRPr="00CF1EA0">
              <w:rPr>
                <w:rFonts w:eastAsia="Times New Roman" w:cs="Times New Roman"/>
                <w:szCs w:val="24"/>
                <w:lang w:eastAsia="zh-TW"/>
              </w:rPr>
              <w:t xml:space="preserve"> invasiveness  </w:t>
            </w:r>
          </w:p>
        </w:tc>
        <w:tc>
          <w:tcPr>
            <w:tcW w:w="2693" w:type="dxa"/>
            <w:shd w:val="clear" w:color="auto" w:fill="auto"/>
          </w:tcPr>
          <w:p w14:paraId="68BC6A6B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45.0 (39.8%)</w:t>
            </w:r>
          </w:p>
        </w:tc>
      </w:tr>
      <w:tr w:rsidR="00BD7911" w:rsidRPr="00CF1EA0" w14:paraId="34081E6B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30540760" w14:textId="77777777" w:rsidR="00BD7911" w:rsidRPr="00CF1EA0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Optic chiasmal compression  </w:t>
            </w:r>
          </w:p>
        </w:tc>
        <w:tc>
          <w:tcPr>
            <w:tcW w:w="2693" w:type="dxa"/>
            <w:shd w:val="clear" w:color="auto" w:fill="auto"/>
          </w:tcPr>
          <w:p w14:paraId="22ABCDEF" w14:textId="77777777" w:rsidR="00BD7911" w:rsidRPr="00CF1EA0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CF1EA0">
              <w:rPr>
                <w:rFonts w:eastAsia="Times New Roman" w:cs="Times New Roman"/>
                <w:szCs w:val="24"/>
                <w:lang w:eastAsia="zh-TW"/>
              </w:rPr>
              <w:t>50.0 (44.2%)</w:t>
            </w:r>
          </w:p>
        </w:tc>
      </w:tr>
      <w:tr w:rsidR="00BD7911" w:rsidRPr="00304254" w14:paraId="2C72CFBA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3683CB7C" w14:textId="77777777" w:rsidR="00BD7911" w:rsidRPr="00304254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  <w:tc>
          <w:tcPr>
            <w:tcW w:w="2693" w:type="dxa"/>
            <w:shd w:val="clear" w:color="auto" w:fill="auto"/>
          </w:tcPr>
          <w:p w14:paraId="79221B00" w14:textId="77777777" w:rsidR="00BD7911" w:rsidRPr="00304254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 w:val="10"/>
                <w:szCs w:val="10"/>
                <w:lang w:eastAsia="zh-TW"/>
              </w:rPr>
            </w:pPr>
          </w:p>
        </w:tc>
      </w:tr>
      <w:tr w:rsidR="00BD7911" w:rsidRPr="00751F12" w14:paraId="11CAECD2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4B97EECF" w14:textId="77777777" w:rsidR="00BD7911" w:rsidRPr="00751F12" w:rsidRDefault="00BD7911" w:rsidP="007C5C9A">
            <w:pPr>
              <w:spacing w:after="0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Operative features </w:t>
            </w:r>
          </w:p>
        </w:tc>
        <w:tc>
          <w:tcPr>
            <w:tcW w:w="2693" w:type="dxa"/>
            <w:shd w:val="clear" w:color="auto" w:fill="auto"/>
          </w:tcPr>
          <w:p w14:paraId="1EB145AE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 </w:t>
            </w:r>
          </w:p>
        </w:tc>
      </w:tr>
      <w:tr w:rsidR="00BD7911" w:rsidRPr="00751F12" w14:paraId="4FC54B38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30EBE824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Approach  </w:t>
            </w:r>
          </w:p>
        </w:tc>
        <w:tc>
          <w:tcPr>
            <w:tcW w:w="2693" w:type="dxa"/>
            <w:shd w:val="clear" w:color="auto" w:fill="auto"/>
          </w:tcPr>
          <w:p w14:paraId="65357B3A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 </w:t>
            </w:r>
          </w:p>
        </w:tc>
      </w:tr>
      <w:tr w:rsidR="00BD7911" w:rsidRPr="00751F12" w14:paraId="1B2CC3FE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5EE37371" w14:textId="77777777" w:rsidR="00BD7911" w:rsidRPr="00751F12" w:rsidRDefault="00BD7911" w:rsidP="007C5C9A">
            <w:pPr>
              <w:spacing w:after="0"/>
              <w:ind w:firstLine="567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Transsphenoidal  </w:t>
            </w:r>
          </w:p>
        </w:tc>
        <w:tc>
          <w:tcPr>
            <w:tcW w:w="2693" w:type="dxa"/>
            <w:shd w:val="clear" w:color="auto" w:fill="auto"/>
          </w:tcPr>
          <w:p w14:paraId="56D0968F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102.0 (90.3%)</w:t>
            </w:r>
          </w:p>
        </w:tc>
      </w:tr>
      <w:tr w:rsidR="00BD7911" w:rsidRPr="00751F12" w14:paraId="06E963AF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1F67AB29" w14:textId="77777777" w:rsidR="00BD7911" w:rsidRPr="00751F12" w:rsidRDefault="00BD7911" w:rsidP="007C5C9A">
            <w:pPr>
              <w:spacing w:after="0"/>
              <w:ind w:firstLine="567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Combined  </w:t>
            </w:r>
          </w:p>
        </w:tc>
        <w:tc>
          <w:tcPr>
            <w:tcW w:w="2693" w:type="dxa"/>
            <w:shd w:val="clear" w:color="auto" w:fill="auto"/>
          </w:tcPr>
          <w:p w14:paraId="671E0D19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9.0 (8.0%)</w:t>
            </w:r>
          </w:p>
        </w:tc>
      </w:tr>
      <w:tr w:rsidR="00BD7911" w:rsidRPr="00751F12" w14:paraId="63E67543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42A1DDC2" w14:textId="77777777" w:rsidR="00BD7911" w:rsidRPr="00751F12" w:rsidRDefault="00BD7911" w:rsidP="007C5C9A">
            <w:pPr>
              <w:spacing w:after="0"/>
              <w:ind w:firstLine="567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Open brain  </w:t>
            </w:r>
          </w:p>
        </w:tc>
        <w:tc>
          <w:tcPr>
            <w:tcW w:w="2693" w:type="dxa"/>
            <w:shd w:val="clear" w:color="auto" w:fill="auto"/>
          </w:tcPr>
          <w:p w14:paraId="56C52342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2.0 (1.8%)</w:t>
            </w:r>
          </w:p>
        </w:tc>
      </w:tr>
      <w:tr w:rsidR="00BD7911" w:rsidRPr="00751F12" w14:paraId="7CFDACE5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1B2D86D3" w14:textId="77777777" w:rsidR="00BD7911" w:rsidRPr="00017C7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val="de-CH" w:eastAsia="zh-TW"/>
              </w:rPr>
            </w:pPr>
            <w:r w:rsidRPr="00017C72">
              <w:rPr>
                <w:rFonts w:eastAsia="Times New Roman" w:cs="Times New Roman"/>
                <w:color w:val="000000"/>
                <w:szCs w:val="24"/>
                <w:lang w:val="de-CH" w:eastAsia="zh-TW"/>
              </w:rPr>
              <w:t>Post-operative serum sodium disturbance  </w:t>
            </w:r>
          </w:p>
        </w:tc>
        <w:tc>
          <w:tcPr>
            <w:tcW w:w="2693" w:type="dxa"/>
            <w:shd w:val="clear" w:color="auto" w:fill="auto"/>
          </w:tcPr>
          <w:p w14:paraId="3C9A0D51" w14:textId="77777777" w:rsidR="00BD7911" w:rsidRPr="00751F12" w:rsidRDefault="00BD7911" w:rsidP="007C5C9A">
            <w:pPr>
              <w:spacing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65.0 (57.5%)</w:t>
            </w:r>
          </w:p>
        </w:tc>
      </w:tr>
      <w:tr w:rsidR="00BD7911" w:rsidRPr="00751F12" w14:paraId="4B52A174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2ADED08B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 xml:space="preserve">Transient </w:t>
            </w:r>
            <w:r>
              <w:rPr>
                <w:rFonts w:eastAsia="Times New Roman" w:cs="Times New Roman"/>
                <w:color w:val="000000"/>
                <w:szCs w:val="24"/>
                <w:lang w:eastAsia="zh-TW"/>
              </w:rPr>
              <w:t>AVP deficiency</w:t>
            </w: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  </w:t>
            </w:r>
          </w:p>
        </w:tc>
        <w:tc>
          <w:tcPr>
            <w:tcW w:w="2693" w:type="dxa"/>
            <w:shd w:val="clear" w:color="auto" w:fill="auto"/>
          </w:tcPr>
          <w:p w14:paraId="40F32802" w14:textId="77777777" w:rsidR="00BD7911" w:rsidRPr="00751F12" w:rsidRDefault="00BD7911" w:rsidP="007C5C9A">
            <w:pPr>
              <w:spacing w:after="0"/>
              <w:ind w:left="3" w:hanging="3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20.0 (30.8%)</w:t>
            </w:r>
          </w:p>
        </w:tc>
      </w:tr>
      <w:tr w:rsidR="00BD7911" w:rsidRPr="00751F12" w14:paraId="538418F2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3C08B8FB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Transient SIADH </w:t>
            </w:r>
          </w:p>
        </w:tc>
        <w:tc>
          <w:tcPr>
            <w:tcW w:w="2693" w:type="dxa"/>
            <w:shd w:val="clear" w:color="auto" w:fill="auto"/>
          </w:tcPr>
          <w:p w14:paraId="35AD46DB" w14:textId="77777777" w:rsidR="00BD7911" w:rsidRPr="00751F12" w:rsidRDefault="00BD7911" w:rsidP="007C5C9A">
            <w:pPr>
              <w:spacing w:after="0"/>
              <w:ind w:firstLine="3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18.0 (27.7%)</w:t>
            </w:r>
          </w:p>
        </w:tc>
      </w:tr>
      <w:tr w:rsidR="00BD7911" w:rsidRPr="00751F12" w14:paraId="4EE18960" w14:textId="77777777" w:rsidTr="007C5C9A">
        <w:trPr>
          <w:trHeight w:val="15"/>
        </w:trPr>
        <w:tc>
          <w:tcPr>
            <w:tcW w:w="4820" w:type="dxa"/>
            <w:shd w:val="clear" w:color="auto" w:fill="auto"/>
          </w:tcPr>
          <w:p w14:paraId="0DBDF082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lastRenderedPageBreak/>
              <w:t xml:space="preserve">Permanent </w:t>
            </w:r>
            <w:r>
              <w:rPr>
                <w:rFonts w:eastAsia="Times New Roman" w:cs="Times New Roman"/>
                <w:color w:val="000000"/>
                <w:szCs w:val="24"/>
                <w:lang w:eastAsia="zh-TW"/>
              </w:rPr>
              <w:t>AVP deficiency</w:t>
            </w: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 </w:t>
            </w:r>
          </w:p>
        </w:tc>
        <w:tc>
          <w:tcPr>
            <w:tcW w:w="2693" w:type="dxa"/>
            <w:shd w:val="clear" w:color="auto" w:fill="auto"/>
          </w:tcPr>
          <w:p w14:paraId="4AC0509E" w14:textId="77777777" w:rsidR="00BD7911" w:rsidRPr="00751F12" w:rsidRDefault="00BD7911" w:rsidP="007C5C9A">
            <w:pPr>
              <w:spacing w:after="0"/>
              <w:ind w:firstLine="3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10.0 (15.4%)</w:t>
            </w:r>
          </w:p>
        </w:tc>
      </w:tr>
      <w:tr w:rsidR="00BD7911" w:rsidRPr="00751F12" w14:paraId="3FDDE248" w14:textId="77777777" w:rsidTr="007C5C9A">
        <w:trPr>
          <w:trHeight w:val="15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14:paraId="3D6008C2" w14:textId="77777777" w:rsidR="00BD7911" w:rsidRPr="00751F12" w:rsidRDefault="00BD7911" w:rsidP="007C5C9A">
            <w:pPr>
              <w:spacing w:after="0"/>
              <w:ind w:firstLine="284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Triphasic 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283CCEFF" w14:textId="77777777" w:rsidR="00BD7911" w:rsidRPr="00751F12" w:rsidRDefault="00BD7911" w:rsidP="007C5C9A">
            <w:pPr>
              <w:spacing w:after="0"/>
              <w:ind w:firstLine="3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751F12">
              <w:rPr>
                <w:rFonts w:eastAsia="Times New Roman" w:cs="Times New Roman"/>
                <w:color w:val="000000"/>
                <w:szCs w:val="24"/>
                <w:lang w:eastAsia="zh-TW"/>
              </w:rPr>
              <w:t>9.0 (13.8%)</w:t>
            </w:r>
          </w:p>
        </w:tc>
      </w:tr>
    </w:tbl>
    <w:p w14:paraId="3E3EAF3C" w14:textId="77777777" w:rsidR="00BD7911" w:rsidRDefault="00BD7911" w:rsidP="00BD7911">
      <w:pPr>
        <w:jc w:val="both"/>
        <w:rPr>
          <w:rFonts w:cs="Times New Roman"/>
          <w:szCs w:val="24"/>
        </w:rPr>
      </w:pPr>
      <w:r w:rsidRPr="007104DE">
        <w:rPr>
          <w:rFonts w:cs="Times New Roman"/>
          <w:szCs w:val="24"/>
        </w:rPr>
        <w:t xml:space="preserve">Data presented as N (%), mean </w:t>
      </w:r>
      <w:r w:rsidRPr="007104DE">
        <w:rPr>
          <w:rFonts w:eastAsia="Times New Roman" w:cstheme="minorHAnsi"/>
          <w:szCs w:val="24"/>
          <w:lang w:eastAsia="zh-TW"/>
        </w:rPr>
        <w:t xml:space="preserve">± </w:t>
      </w:r>
      <w:r w:rsidRPr="007104DE">
        <w:rPr>
          <w:rFonts w:cs="Times New Roman"/>
          <w:szCs w:val="24"/>
        </w:rPr>
        <w:t>standard deviation or median (interquartile range)</w:t>
      </w:r>
      <w:r>
        <w:rPr>
          <w:rFonts w:cs="Times New Roman"/>
          <w:szCs w:val="24"/>
        </w:rPr>
        <w:t>. NF-</w:t>
      </w:r>
      <w:proofErr w:type="spellStart"/>
      <w:r>
        <w:rPr>
          <w:rFonts w:cs="Times New Roman"/>
          <w:szCs w:val="24"/>
        </w:rPr>
        <w:t>PitNET</w:t>
      </w:r>
      <w:proofErr w:type="spellEnd"/>
      <w:r>
        <w:rPr>
          <w:rFonts w:cs="Times New Roman"/>
          <w:szCs w:val="24"/>
        </w:rPr>
        <w:t xml:space="preserve">, non-functioning pituitary neuroendocrine </w:t>
      </w:r>
      <w:proofErr w:type="spellStart"/>
      <w:r>
        <w:rPr>
          <w:rFonts w:cs="Times New Roman"/>
          <w:szCs w:val="24"/>
        </w:rPr>
        <w:t>tumour</w:t>
      </w:r>
      <w:proofErr w:type="spellEnd"/>
      <w:r>
        <w:rPr>
          <w:rFonts w:cs="Times New Roman"/>
          <w:szCs w:val="24"/>
        </w:rPr>
        <w:t>; AVP,</w:t>
      </w:r>
      <w:r w:rsidRPr="007104D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rginine </w:t>
      </w:r>
      <w:proofErr w:type="spellStart"/>
      <w:r>
        <w:rPr>
          <w:rFonts w:cs="Times New Roman"/>
          <w:szCs w:val="24"/>
        </w:rPr>
        <w:t>vasopression</w:t>
      </w:r>
      <w:proofErr w:type="spellEnd"/>
      <w:r>
        <w:rPr>
          <w:rFonts w:cs="Times New Roman"/>
          <w:szCs w:val="24"/>
        </w:rPr>
        <w:t>;</w:t>
      </w:r>
      <w:r w:rsidRPr="007104DE">
        <w:rPr>
          <w:rFonts w:cs="Times New Roman"/>
          <w:szCs w:val="24"/>
        </w:rPr>
        <w:t xml:space="preserve"> SIADH</w:t>
      </w:r>
      <w:r>
        <w:rPr>
          <w:rFonts w:cs="Times New Roman"/>
          <w:szCs w:val="24"/>
        </w:rPr>
        <w:t>,</w:t>
      </w:r>
      <w:r w:rsidRPr="007104D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7104DE">
        <w:rPr>
          <w:rFonts w:cs="Times New Roman"/>
          <w:szCs w:val="24"/>
        </w:rPr>
        <w:t>yndrome of inappropriate antidiuretic hormone</w:t>
      </w:r>
      <w:r>
        <w:rPr>
          <w:rFonts w:cs="Times New Roman"/>
          <w:szCs w:val="24"/>
        </w:rPr>
        <w:t xml:space="preserve">. </w:t>
      </w:r>
      <w:r w:rsidRPr="007104DE">
        <w:rPr>
          <w:rFonts w:cs="Times New Roman"/>
          <w:szCs w:val="24"/>
        </w:rPr>
        <w:t>*N=95 for subjects with available data on their smoking status; †N=104</w:t>
      </w:r>
      <w:r>
        <w:rPr>
          <w:rFonts w:cs="Times New Roman"/>
          <w:szCs w:val="24"/>
        </w:rPr>
        <w:t xml:space="preserve"> </w:t>
      </w:r>
      <w:r w:rsidRPr="007104DE">
        <w:rPr>
          <w:rFonts w:cs="Times New Roman"/>
          <w:szCs w:val="24"/>
        </w:rPr>
        <w:t xml:space="preserve">for subjects with </w:t>
      </w:r>
      <w:r>
        <w:rPr>
          <w:rFonts w:cs="Times New Roman"/>
          <w:szCs w:val="24"/>
        </w:rPr>
        <w:t xml:space="preserve">full hormonal profile evaluation available including </w:t>
      </w:r>
      <w:r w:rsidRPr="007104DE">
        <w:rPr>
          <w:rFonts w:cs="Times New Roman"/>
          <w:szCs w:val="24"/>
        </w:rPr>
        <w:t>gonadal hormones, prolactin, cortisol and ACTH, fT4 and TSH, respectively</w:t>
      </w:r>
      <w:r>
        <w:rPr>
          <w:rFonts w:cs="Times New Roman"/>
          <w:szCs w:val="24"/>
        </w:rPr>
        <w:t>, 93 subjects had alpha subunit level available</w:t>
      </w:r>
      <w:r w:rsidRPr="007104DE">
        <w:rPr>
          <w:rFonts w:cs="Times New Roman"/>
          <w:szCs w:val="24"/>
        </w:rPr>
        <w:t xml:space="preserve">; # N=105, 113 and 53 for subjects with available data on their </w:t>
      </w:r>
      <w:proofErr w:type="spellStart"/>
      <w:r w:rsidRPr="007104DE">
        <w:rPr>
          <w:rFonts w:cs="Times New Roman"/>
          <w:szCs w:val="24"/>
        </w:rPr>
        <w:t>tumo</w:t>
      </w:r>
      <w:r>
        <w:rPr>
          <w:rFonts w:cs="Times New Roman"/>
          <w:szCs w:val="24"/>
        </w:rPr>
        <w:t>u</w:t>
      </w:r>
      <w:r w:rsidRPr="007104DE">
        <w:rPr>
          <w:rFonts w:cs="Times New Roman"/>
          <w:szCs w:val="24"/>
        </w:rPr>
        <w:t>r</w:t>
      </w:r>
      <w:proofErr w:type="spellEnd"/>
      <w:r w:rsidRPr="007104DE">
        <w:rPr>
          <w:rFonts w:cs="Times New Roman"/>
          <w:szCs w:val="24"/>
        </w:rPr>
        <w:t xml:space="preserve"> size, </w:t>
      </w:r>
      <w:proofErr w:type="spellStart"/>
      <w:r w:rsidRPr="007104DE">
        <w:rPr>
          <w:rFonts w:cs="Times New Roman"/>
          <w:szCs w:val="24"/>
        </w:rPr>
        <w:t>tumo</w:t>
      </w:r>
      <w:r>
        <w:rPr>
          <w:rFonts w:cs="Times New Roman"/>
          <w:szCs w:val="24"/>
        </w:rPr>
        <w:t>u</w:t>
      </w:r>
      <w:r w:rsidRPr="007104DE">
        <w:rPr>
          <w:rFonts w:cs="Times New Roman"/>
          <w:szCs w:val="24"/>
        </w:rPr>
        <w:t>r</w:t>
      </w:r>
      <w:proofErr w:type="spellEnd"/>
      <w:r w:rsidRPr="007104DE">
        <w:rPr>
          <w:rFonts w:cs="Times New Roman"/>
          <w:szCs w:val="24"/>
        </w:rPr>
        <w:t xml:space="preserve"> invasiveness and MRI images for Knosp grading, respectively</w:t>
      </w:r>
      <w:r>
        <w:rPr>
          <w:rFonts w:cs="Times New Roman"/>
          <w:szCs w:val="24"/>
        </w:rPr>
        <w:t>.</w:t>
      </w:r>
    </w:p>
    <w:p w14:paraId="05D56ACA" w14:textId="77777777" w:rsidR="00BD7911" w:rsidRDefault="00BD7911" w:rsidP="00BD7911">
      <w:pPr>
        <w:spacing w:before="0" w:after="200"/>
        <w:rPr>
          <w:rFonts w:cs="Times New Roman"/>
          <w:szCs w:val="24"/>
        </w:rPr>
        <w:sectPr w:rsidR="00BD7911" w:rsidSect="006470A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289" w:footer="505" w:gutter="0"/>
          <w:cols w:space="720"/>
          <w:titlePg/>
          <w:docGrid w:linePitch="360"/>
        </w:sectPr>
      </w:pPr>
    </w:p>
    <w:p w14:paraId="676E80A0" w14:textId="77777777" w:rsidR="00BD7911" w:rsidRDefault="00BD7911" w:rsidP="00BD7911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2 Individual long-term outcomes across the four subtypes of </w:t>
      </w:r>
      <w:proofErr w:type="spellStart"/>
      <w:r>
        <w:rPr>
          <w:rFonts w:cs="Times New Roman"/>
          <w:szCs w:val="24"/>
        </w:rPr>
        <w:t>PitNETs</w:t>
      </w:r>
      <w:proofErr w:type="spellEnd"/>
      <w:r>
        <w:rPr>
          <w:rFonts w:cs="Times New Roman"/>
          <w:szCs w:val="24"/>
        </w:rPr>
        <w:t xml:space="preserve"> </w:t>
      </w:r>
    </w:p>
    <w:tbl>
      <w:tblPr>
        <w:tblW w:w="9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22"/>
        <w:gridCol w:w="1421"/>
        <w:gridCol w:w="148"/>
        <w:gridCol w:w="1317"/>
        <w:gridCol w:w="1924"/>
        <w:gridCol w:w="1281"/>
      </w:tblGrid>
      <w:tr w:rsidR="00BD7911" w:rsidRPr="00E81FC6" w14:paraId="09E62190" w14:textId="77777777" w:rsidTr="007C5C9A">
        <w:trPr>
          <w:trHeight w:val="13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4971A3" w14:textId="77777777" w:rsidR="00BD7911" w:rsidRPr="00E81FC6" w:rsidRDefault="00BD7911" w:rsidP="007C5C9A">
            <w:pPr>
              <w:spacing w:after="0" w:line="360" w:lineRule="auto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b/>
                <w:bCs/>
                <w:szCs w:val="24"/>
                <w:lang w:eastAsia="zh-TW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94931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SF1-lineage</w:t>
            </w:r>
          </w:p>
          <w:p w14:paraId="3C99A183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(N = 5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5E7B8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TPIT-lineage</w:t>
            </w:r>
          </w:p>
          <w:p w14:paraId="65276278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(N = 17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F993B3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Pit1-lineage</w:t>
            </w:r>
          </w:p>
          <w:p w14:paraId="2BA40867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(N=5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3311B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proofErr w:type="spellStart"/>
            <w:r w:rsidRPr="00E81FC6">
              <w:rPr>
                <w:rFonts w:eastAsia="Times New Roman" w:cs="Times New Roman"/>
                <w:szCs w:val="24"/>
                <w:lang w:eastAsia="zh-TW"/>
              </w:rPr>
              <w:t>PitNETs</w:t>
            </w:r>
            <w:proofErr w:type="spellEnd"/>
            <w:r w:rsidRPr="00E81FC6">
              <w:rPr>
                <w:rFonts w:eastAsia="Times New Roman" w:cs="Times New Roman"/>
                <w:szCs w:val="24"/>
                <w:lang w:eastAsia="zh-TW"/>
              </w:rPr>
              <w:t xml:space="preserve"> with</w:t>
            </w:r>
            <w:r>
              <w:rPr>
                <w:rFonts w:eastAsia="Times New Roman" w:cs="Times New Roman"/>
                <w:szCs w:val="24"/>
                <w:lang w:eastAsia="zh-TW"/>
              </w:rPr>
              <w:t>out</w:t>
            </w:r>
            <w:r w:rsidRPr="00E81FC6">
              <w:rPr>
                <w:rFonts w:eastAsia="Times New Roman" w:cs="Times New Roman"/>
                <w:szCs w:val="24"/>
                <w:lang w:eastAsia="zh-TW"/>
              </w:rPr>
              <w:t xml:space="preserve"> distinct cell lineage</w:t>
            </w:r>
          </w:p>
          <w:p w14:paraId="7CDFC2E7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(N=19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51FEA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p</w:t>
            </w:r>
            <w:r>
              <w:rPr>
                <w:rFonts w:eastAsia="Times New Roman" w:cs="Times New Roman"/>
                <w:szCs w:val="24"/>
                <w:lang w:eastAsia="zh-TW"/>
              </w:rPr>
              <w:t>-va</w:t>
            </w:r>
            <w:r w:rsidRPr="00E81FC6">
              <w:rPr>
                <w:rFonts w:eastAsia="Times New Roman" w:cs="Times New Roman"/>
                <w:szCs w:val="24"/>
                <w:lang w:eastAsia="zh-TW"/>
              </w:rPr>
              <w:t>lue</w:t>
            </w:r>
            <w:r>
              <w:rPr>
                <w:rFonts w:eastAsia="Times New Roman" w:cs="Times New Roman"/>
                <w:szCs w:val="24"/>
                <w:lang w:eastAsia="zh-TW"/>
              </w:rPr>
              <w:t>*</w:t>
            </w:r>
          </w:p>
        </w:tc>
      </w:tr>
      <w:tr w:rsidR="00BD7911" w:rsidRPr="00E81FC6" w14:paraId="496D1FE4" w14:textId="77777777" w:rsidTr="007C5C9A">
        <w:trPr>
          <w:trHeight w:val="1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44B6" w14:textId="77777777" w:rsidR="00BD7911" w:rsidRPr="00E81FC6" w:rsidRDefault="00BD7911" w:rsidP="007C5C9A">
            <w:pPr>
              <w:spacing w:after="0" w:line="360" w:lineRule="auto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Recurrence</w:t>
            </w:r>
            <w:r w:rsidRPr="00E81FC6">
              <w:rPr>
                <w:rFonts w:eastAsia="Times New Roman" w:cs="Times New Roman"/>
                <w:b/>
                <w:bCs/>
                <w:szCs w:val="24"/>
                <w:lang w:eastAsia="zh-TW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EB2F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2.0 (3.7%)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54796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3.0 (17.6%) 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81359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0 (0%) 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AE63D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1.0 (5.3%)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B91C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0.053</w:t>
            </w:r>
          </w:p>
        </w:tc>
      </w:tr>
      <w:tr w:rsidR="00BD7911" w:rsidRPr="00E81FC6" w14:paraId="010996F6" w14:textId="77777777" w:rsidTr="007C5C9A">
        <w:trPr>
          <w:trHeight w:val="435"/>
        </w:trPr>
        <w:tc>
          <w:tcPr>
            <w:tcW w:w="170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A6D5AEC" w14:textId="77777777" w:rsidR="00BD7911" w:rsidRPr="00E81FC6" w:rsidRDefault="00BD7911" w:rsidP="007C5C9A">
            <w:pPr>
              <w:spacing w:after="0" w:line="360" w:lineRule="auto"/>
              <w:textAlignment w:val="baseline"/>
              <w:rPr>
                <w:rFonts w:eastAsia="Times New Roman" w:cs="Times New Roman"/>
                <w:b/>
                <w:bCs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Need of adjuvant therapy</w:t>
            </w:r>
            <w:r w:rsidRPr="00E81FC6">
              <w:rPr>
                <w:rFonts w:eastAsia="Times New Roman" w:cs="Times New Roman"/>
                <w:b/>
                <w:bCs/>
                <w:szCs w:val="24"/>
                <w:lang w:eastAsia="zh-TW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045FB8E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10.0 (18.5%) 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7D05F1D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7.0 (33.3%)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FDD9DEB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0 (0%)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4003E06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5.0 (26.3%)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8585D8C" w14:textId="77777777" w:rsidR="00BD7911" w:rsidRPr="00E81FC6" w:rsidRDefault="00BD7911" w:rsidP="007C5C9A">
            <w:pPr>
              <w:spacing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TW"/>
              </w:rPr>
            </w:pPr>
            <w:r w:rsidRPr="00E81FC6">
              <w:rPr>
                <w:rFonts w:eastAsia="Times New Roman" w:cs="Times New Roman"/>
                <w:szCs w:val="24"/>
                <w:lang w:eastAsia="zh-TW"/>
              </w:rPr>
              <w:t>0.623 </w:t>
            </w:r>
          </w:p>
        </w:tc>
      </w:tr>
    </w:tbl>
    <w:p w14:paraId="67F0F956" w14:textId="77777777" w:rsidR="00BD7911" w:rsidRDefault="00BD7911" w:rsidP="00BD7911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*Log-rank test</w:t>
      </w:r>
    </w:p>
    <w:p w14:paraId="229A4B43" w14:textId="77777777" w:rsidR="00BD7911" w:rsidRPr="00C2577A" w:rsidRDefault="00BD7911" w:rsidP="00BD7911">
      <w:pPr>
        <w:spacing w:line="360" w:lineRule="auto"/>
        <w:rPr>
          <w:rFonts w:cs="Times New Roman"/>
          <w:szCs w:val="24"/>
        </w:rPr>
      </w:pPr>
    </w:p>
    <w:p w14:paraId="14460150" w14:textId="77777777" w:rsidR="00AF75A1" w:rsidRDefault="00AF75A1"/>
    <w:p w14:paraId="5CAD27D6" w14:textId="77777777" w:rsidR="003B1D78" w:rsidRDefault="003B1D78">
      <w:pPr>
        <w:spacing w:before="0" w:after="0"/>
      </w:pPr>
      <w:r>
        <w:br w:type="page"/>
      </w:r>
    </w:p>
    <w:p w14:paraId="79DE2B68" w14:textId="77777777" w:rsidR="003B1D78" w:rsidRDefault="00EC2A72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58240" behindDoc="1" locked="0" layoutInCell="1" allowOverlap="1" wp14:anchorId="57356C8D" wp14:editId="37923D82">
            <wp:simplePos x="0" y="0"/>
            <wp:positionH relativeFrom="column">
              <wp:posOffset>-71718</wp:posOffset>
            </wp:positionH>
            <wp:positionV relativeFrom="paragraph">
              <wp:posOffset>286871</wp:posOffset>
            </wp:positionV>
            <wp:extent cx="5814622" cy="3101788"/>
            <wp:effectExtent l="0" t="0" r="2540" b="0"/>
            <wp:wrapNone/>
            <wp:docPr id="3360409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040976" name="Picture 336040976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1" t="4897" r="2839" b="13343"/>
                    <a:stretch/>
                  </pic:blipFill>
                  <pic:spPr bwMode="auto">
                    <a:xfrm>
                      <a:off x="0" y="0"/>
                      <a:ext cx="5839106" cy="31148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37F7">
        <w:t xml:space="preserve">Supplementary Figure 1 </w:t>
      </w:r>
      <w:r w:rsidR="009E269A">
        <w:t>Study flow diagram</w:t>
      </w:r>
    </w:p>
    <w:p w14:paraId="5B343FD9" w14:textId="77777777" w:rsidR="009E269A" w:rsidRDefault="009E269A"/>
    <w:p w14:paraId="7E824677" w14:textId="77777777" w:rsidR="009E269A" w:rsidRDefault="009E269A"/>
    <w:p w14:paraId="66D62CE1" w14:textId="77777777" w:rsidR="00652708" w:rsidRDefault="00652708"/>
    <w:p w14:paraId="41849213" w14:textId="77777777" w:rsidR="00652708" w:rsidRDefault="00652708"/>
    <w:p w14:paraId="15E4B0AE" w14:textId="77777777" w:rsidR="00652708" w:rsidRDefault="00652708"/>
    <w:p w14:paraId="015ACB85" w14:textId="77777777" w:rsidR="00652708" w:rsidRDefault="00652708"/>
    <w:p w14:paraId="133E6BA9" w14:textId="77777777" w:rsidR="00652708" w:rsidRDefault="00652708"/>
    <w:p w14:paraId="5CB4EAAA" w14:textId="77777777" w:rsidR="00652708" w:rsidRDefault="00652708"/>
    <w:p w14:paraId="239B70E9" w14:textId="77777777" w:rsidR="00652708" w:rsidRDefault="00652708"/>
    <w:p w14:paraId="1D476114" w14:textId="77777777" w:rsidR="00652708" w:rsidRDefault="00652708"/>
    <w:p w14:paraId="56640C37" w14:textId="77777777" w:rsidR="00652708" w:rsidRDefault="00652708">
      <w:proofErr w:type="spellStart"/>
      <w:r>
        <w:t>PitNET</w:t>
      </w:r>
      <w:proofErr w:type="spellEnd"/>
      <w:r>
        <w:t xml:space="preserve">, pituitary neuroendocrine </w:t>
      </w:r>
      <w:proofErr w:type="spellStart"/>
      <w:r>
        <w:t>tumours</w:t>
      </w:r>
      <w:proofErr w:type="spellEnd"/>
    </w:p>
    <w:sectPr w:rsidR="00652708" w:rsidSect="006470A3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1906" w:h="16838"/>
      <w:pgMar w:top="1440" w:right="1440" w:bottom="1440" w:left="1440" w:header="289" w:footer="50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A9F73" w14:textId="77777777" w:rsidR="006470A3" w:rsidRDefault="006470A3" w:rsidP="003B1D78">
      <w:pPr>
        <w:spacing w:before="0" w:after="0"/>
      </w:pPr>
      <w:r>
        <w:separator/>
      </w:r>
    </w:p>
  </w:endnote>
  <w:endnote w:type="continuationSeparator" w:id="0">
    <w:p w14:paraId="1633747D" w14:textId="77777777" w:rsidR="006470A3" w:rsidRDefault="006470A3" w:rsidP="003B1D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8145292"/>
      <w:docPartObj>
        <w:docPartGallery w:val="Page Numbers (Bottom of Page)"/>
        <w:docPartUnique/>
      </w:docPartObj>
    </w:sdtPr>
    <w:sdtContent>
      <w:p w14:paraId="762D6D62" w14:textId="77777777" w:rsidR="003636E1" w:rsidRDefault="003636E1" w:rsidP="008A4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CA38B2" w14:textId="77777777" w:rsidR="003636E1" w:rsidRDefault="003636E1" w:rsidP="003636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0569808"/>
      <w:docPartObj>
        <w:docPartGallery w:val="Page Numbers (Bottom of Page)"/>
        <w:docPartUnique/>
      </w:docPartObj>
    </w:sdtPr>
    <w:sdtContent>
      <w:p w14:paraId="45F6DE20" w14:textId="77777777" w:rsidR="003636E1" w:rsidRDefault="003636E1" w:rsidP="008A4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B43C08" w14:textId="77777777" w:rsidR="003636E1" w:rsidRDefault="003636E1" w:rsidP="003636E1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0595058"/>
      <w:docPartObj>
        <w:docPartGallery w:val="Page Numbers (Bottom of Page)"/>
        <w:docPartUnique/>
      </w:docPartObj>
    </w:sdtPr>
    <w:sdtContent>
      <w:p w14:paraId="04D57DD7" w14:textId="77777777" w:rsidR="003636E1" w:rsidRDefault="003636E1" w:rsidP="008A4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495F73" w14:textId="77777777" w:rsidR="003636E1" w:rsidRDefault="003636E1" w:rsidP="003636E1">
    <w:pPr>
      <w:pStyle w:val="Footer"/>
      <w:ind w:right="360"/>
      <w:jc w:val="righ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F3131" w14:textId="77777777" w:rsidR="006B6224" w:rsidRPr="00577C4C" w:rsidRDefault="00000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F80193" wp14:editId="096126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33955209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CC23A0" w14:textId="77777777" w:rsidR="006B62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F8019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2DCC23A0" w14:textId="77777777" w:rsidR="006B6224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1D6E4" w14:textId="77777777" w:rsidR="006B6224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1CCA8B" wp14:editId="3E9323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845148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E0FB7C" w14:textId="77777777" w:rsidR="006B62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1CCA8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33E0FB7C" w14:textId="77777777" w:rsidR="006B6224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A08C1" w14:textId="77777777" w:rsidR="006470A3" w:rsidRDefault="006470A3" w:rsidP="003B1D78">
      <w:pPr>
        <w:spacing w:before="0" w:after="0"/>
      </w:pPr>
      <w:r>
        <w:separator/>
      </w:r>
    </w:p>
  </w:footnote>
  <w:footnote w:type="continuationSeparator" w:id="0">
    <w:p w14:paraId="0CB9FF4F" w14:textId="77777777" w:rsidR="006470A3" w:rsidRDefault="006470A3" w:rsidP="003B1D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55DED" w14:textId="77777777" w:rsidR="003636E1" w:rsidRDefault="003636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3BA35" w14:textId="77777777" w:rsidR="003636E1" w:rsidRDefault="003636E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A72D4" w14:textId="77777777" w:rsidR="003636E1" w:rsidRDefault="003636E1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6F102" w14:textId="77777777" w:rsidR="006B6224" w:rsidRPr="007E3148" w:rsidRDefault="006B6224" w:rsidP="00A5300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44BDA" w14:textId="77777777" w:rsidR="006B6224" w:rsidRPr="00A53000" w:rsidRDefault="006B6224" w:rsidP="00A5300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43EBB" w14:textId="77777777" w:rsidR="006B6224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911"/>
    <w:rsid w:val="0001098E"/>
    <w:rsid w:val="00017C72"/>
    <w:rsid w:val="0002524F"/>
    <w:rsid w:val="00031C65"/>
    <w:rsid w:val="000577F4"/>
    <w:rsid w:val="00081E4F"/>
    <w:rsid w:val="00094067"/>
    <w:rsid w:val="00096504"/>
    <w:rsid w:val="000E0607"/>
    <w:rsid w:val="000F5536"/>
    <w:rsid w:val="00111D93"/>
    <w:rsid w:val="00136A3A"/>
    <w:rsid w:val="001478AD"/>
    <w:rsid w:val="00162C29"/>
    <w:rsid w:val="00171CA6"/>
    <w:rsid w:val="001C198B"/>
    <w:rsid w:val="001D3821"/>
    <w:rsid w:val="001D5BCE"/>
    <w:rsid w:val="001D61A4"/>
    <w:rsid w:val="001E485A"/>
    <w:rsid w:val="001E5E7F"/>
    <w:rsid w:val="001F0670"/>
    <w:rsid w:val="001F1C97"/>
    <w:rsid w:val="002072DE"/>
    <w:rsid w:val="0022000A"/>
    <w:rsid w:val="00221400"/>
    <w:rsid w:val="00231A99"/>
    <w:rsid w:val="00243857"/>
    <w:rsid w:val="002575D4"/>
    <w:rsid w:val="00276DC6"/>
    <w:rsid w:val="00276F9B"/>
    <w:rsid w:val="002C688C"/>
    <w:rsid w:val="002D14CD"/>
    <w:rsid w:val="002D7F6B"/>
    <w:rsid w:val="002E2161"/>
    <w:rsid w:val="002E48E8"/>
    <w:rsid w:val="002E5BF0"/>
    <w:rsid w:val="00301F75"/>
    <w:rsid w:val="00333444"/>
    <w:rsid w:val="00341B09"/>
    <w:rsid w:val="00347236"/>
    <w:rsid w:val="00361321"/>
    <w:rsid w:val="003636E1"/>
    <w:rsid w:val="00372ABE"/>
    <w:rsid w:val="00382F9F"/>
    <w:rsid w:val="00384E09"/>
    <w:rsid w:val="0038598D"/>
    <w:rsid w:val="00386673"/>
    <w:rsid w:val="00396D71"/>
    <w:rsid w:val="003B1D78"/>
    <w:rsid w:val="003D7B71"/>
    <w:rsid w:val="003E37F7"/>
    <w:rsid w:val="003E53C4"/>
    <w:rsid w:val="003F18CF"/>
    <w:rsid w:val="003F4A23"/>
    <w:rsid w:val="004065BC"/>
    <w:rsid w:val="00420B0C"/>
    <w:rsid w:val="00430913"/>
    <w:rsid w:val="004316CD"/>
    <w:rsid w:val="00454263"/>
    <w:rsid w:val="00480D4F"/>
    <w:rsid w:val="004A275A"/>
    <w:rsid w:val="004E3488"/>
    <w:rsid w:val="004F2624"/>
    <w:rsid w:val="004F4A76"/>
    <w:rsid w:val="00502D9C"/>
    <w:rsid w:val="00506FB2"/>
    <w:rsid w:val="00510D88"/>
    <w:rsid w:val="00515F1C"/>
    <w:rsid w:val="00517B1E"/>
    <w:rsid w:val="0052639F"/>
    <w:rsid w:val="00562B82"/>
    <w:rsid w:val="005B126A"/>
    <w:rsid w:val="005C358D"/>
    <w:rsid w:val="005C767C"/>
    <w:rsid w:val="005E1339"/>
    <w:rsid w:val="005E463B"/>
    <w:rsid w:val="005F1649"/>
    <w:rsid w:val="005F2841"/>
    <w:rsid w:val="005F7398"/>
    <w:rsid w:val="006137AE"/>
    <w:rsid w:val="00615E63"/>
    <w:rsid w:val="006211BC"/>
    <w:rsid w:val="00643587"/>
    <w:rsid w:val="006470A3"/>
    <w:rsid w:val="00652708"/>
    <w:rsid w:val="00653B39"/>
    <w:rsid w:val="00654075"/>
    <w:rsid w:val="006706E9"/>
    <w:rsid w:val="006A1F5B"/>
    <w:rsid w:val="006B6224"/>
    <w:rsid w:val="006D0244"/>
    <w:rsid w:val="006D5464"/>
    <w:rsid w:val="006D6FA8"/>
    <w:rsid w:val="006E5FA3"/>
    <w:rsid w:val="006F341B"/>
    <w:rsid w:val="00703E36"/>
    <w:rsid w:val="00704F56"/>
    <w:rsid w:val="0072274A"/>
    <w:rsid w:val="00740D8F"/>
    <w:rsid w:val="00764F2A"/>
    <w:rsid w:val="00775229"/>
    <w:rsid w:val="0079110E"/>
    <w:rsid w:val="007978AD"/>
    <w:rsid w:val="007B1064"/>
    <w:rsid w:val="007B24B2"/>
    <w:rsid w:val="007D1653"/>
    <w:rsid w:val="007D43C5"/>
    <w:rsid w:val="008333CD"/>
    <w:rsid w:val="008444C8"/>
    <w:rsid w:val="00851F15"/>
    <w:rsid w:val="00854592"/>
    <w:rsid w:val="00884EE7"/>
    <w:rsid w:val="0088554D"/>
    <w:rsid w:val="00887E15"/>
    <w:rsid w:val="008A06D6"/>
    <w:rsid w:val="008A69CF"/>
    <w:rsid w:val="008A70C2"/>
    <w:rsid w:val="008D185F"/>
    <w:rsid w:val="008E66EA"/>
    <w:rsid w:val="008E7060"/>
    <w:rsid w:val="008F3AF2"/>
    <w:rsid w:val="00902CBB"/>
    <w:rsid w:val="009108F4"/>
    <w:rsid w:val="009135DE"/>
    <w:rsid w:val="009254CA"/>
    <w:rsid w:val="00960013"/>
    <w:rsid w:val="009663CE"/>
    <w:rsid w:val="00977C61"/>
    <w:rsid w:val="0098148F"/>
    <w:rsid w:val="009904CD"/>
    <w:rsid w:val="00991AF9"/>
    <w:rsid w:val="009A1DD2"/>
    <w:rsid w:val="009D66BA"/>
    <w:rsid w:val="009E269A"/>
    <w:rsid w:val="009F5847"/>
    <w:rsid w:val="00A0594D"/>
    <w:rsid w:val="00A3334F"/>
    <w:rsid w:val="00A413E9"/>
    <w:rsid w:val="00A71F4E"/>
    <w:rsid w:val="00A747C5"/>
    <w:rsid w:val="00A805C9"/>
    <w:rsid w:val="00A80927"/>
    <w:rsid w:val="00A842B4"/>
    <w:rsid w:val="00A87328"/>
    <w:rsid w:val="00A90C49"/>
    <w:rsid w:val="00A923FF"/>
    <w:rsid w:val="00A9602F"/>
    <w:rsid w:val="00AA1BD2"/>
    <w:rsid w:val="00AA5E44"/>
    <w:rsid w:val="00AA6D01"/>
    <w:rsid w:val="00AE1AA4"/>
    <w:rsid w:val="00AE787E"/>
    <w:rsid w:val="00AF057A"/>
    <w:rsid w:val="00AF35F5"/>
    <w:rsid w:val="00AF75A1"/>
    <w:rsid w:val="00B03FE4"/>
    <w:rsid w:val="00B04DE2"/>
    <w:rsid w:val="00B06263"/>
    <w:rsid w:val="00B31311"/>
    <w:rsid w:val="00B37E37"/>
    <w:rsid w:val="00B56A7F"/>
    <w:rsid w:val="00B8345E"/>
    <w:rsid w:val="00B83DCE"/>
    <w:rsid w:val="00B872C5"/>
    <w:rsid w:val="00BD7911"/>
    <w:rsid w:val="00C0072E"/>
    <w:rsid w:val="00C03A57"/>
    <w:rsid w:val="00C04B80"/>
    <w:rsid w:val="00C17294"/>
    <w:rsid w:val="00C219D2"/>
    <w:rsid w:val="00C51FB9"/>
    <w:rsid w:val="00C545C9"/>
    <w:rsid w:val="00C641CA"/>
    <w:rsid w:val="00C804C3"/>
    <w:rsid w:val="00C84C67"/>
    <w:rsid w:val="00CA08C2"/>
    <w:rsid w:val="00CB1E37"/>
    <w:rsid w:val="00CC5072"/>
    <w:rsid w:val="00CD2F2A"/>
    <w:rsid w:val="00CE0935"/>
    <w:rsid w:val="00CE342E"/>
    <w:rsid w:val="00CE4EA0"/>
    <w:rsid w:val="00CF7BC0"/>
    <w:rsid w:val="00D11815"/>
    <w:rsid w:val="00D27DE1"/>
    <w:rsid w:val="00D31C88"/>
    <w:rsid w:val="00D31D7F"/>
    <w:rsid w:val="00D33AB3"/>
    <w:rsid w:val="00D505CF"/>
    <w:rsid w:val="00D66E54"/>
    <w:rsid w:val="00D802D4"/>
    <w:rsid w:val="00D95E8C"/>
    <w:rsid w:val="00DC4341"/>
    <w:rsid w:val="00DE0777"/>
    <w:rsid w:val="00DE60CD"/>
    <w:rsid w:val="00DE79CB"/>
    <w:rsid w:val="00E052BF"/>
    <w:rsid w:val="00E4446D"/>
    <w:rsid w:val="00E478F4"/>
    <w:rsid w:val="00E50A34"/>
    <w:rsid w:val="00E62BF5"/>
    <w:rsid w:val="00E93C7A"/>
    <w:rsid w:val="00EC2A72"/>
    <w:rsid w:val="00ED2E27"/>
    <w:rsid w:val="00EE096D"/>
    <w:rsid w:val="00EE53D2"/>
    <w:rsid w:val="00F1142D"/>
    <w:rsid w:val="00F2443A"/>
    <w:rsid w:val="00F46557"/>
    <w:rsid w:val="00F5251C"/>
    <w:rsid w:val="00F7011F"/>
    <w:rsid w:val="00F73C8F"/>
    <w:rsid w:val="00F76188"/>
    <w:rsid w:val="00F76D07"/>
    <w:rsid w:val="00FD031A"/>
    <w:rsid w:val="00FD0572"/>
    <w:rsid w:val="00FD0EBF"/>
    <w:rsid w:val="00FD1503"/>
    <w:rsid w:val="00FE0C68"/>
    <w:rsid w:val="00FE3B93"/>
    <w:rsid w:val="00FE4263"/>
    <w:rsid w:val="00FE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C14C6"/>
  <w15:chartTrackingRefBased/>
  <w15:docId w15:val="{102E8A48-33C6-9C41-B9A6-2FCE6A14B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911"/>
    <w:pPr>
      <w:spacing w:before="120" w:after="240"/>
    </w:pPr>
    <w:rPr>
      <w:rFonts w:ascii="Times New Roman" w:hAnsi="Times New Roman"/>
      <w:kern w:val="0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91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D7911"/>
    <w:rPr>
      <w:rFonts w:ascii="Times New Roman" w:hAnsi="Times New Roman"/>
      <w:b/>
      <w:kern w:val="0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791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7911"/>
    <w:rPr>
      <w:rFonts w:ascii="Times New Roman" w:hAnsi="Times New Roman"/>
      <w:kern w:val="0"/>
      <w:szCs w:val="22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D7911"/>
  </w:style>
  <w:style w:type="character" w:styleId="PageNumber">
    <w:name w:val="page number"/>
    <w:basedOn w:val="DefaultParagraphFont"/>
    <w:uiPriority w:val="99"/>
    <w:semiHidden/>
    <w:unhideWhenUsed/>
    <w:rsid w:val="00363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18" Type="http://schemas.openxmlformats.org/officeDocument/2006/relationships/header" Target="head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CF967-FAC9-41B1-8919-0E63D8E14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o Paul Lee</dc:creator>
  <cp:keywords/>
  <dc:description/>
  <cp:revision>4</cp:revision>
  <dcterms:created xsi:type="dcterms:W3CDTF">2024-04-29T01:19:00Z</dcterms:created>
  <dcterms:modified xsi:type="dcterms:W3CDTF">2024-05-01T08:14:00Z</dcterms:modified>
</cp:coreProperties>
</file>